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F1D9BD" w14:textId="77777777" w:rsidR="00BE4825" w:rsidRPr="002B7F6C" w:rsidRDefault="00BE4825" w:rsidP="00BE4825">
      <w:pPr>
        <w:spacing w:after="120" w:line="240" w:lineRule="auto"/>
        <w:ind w:left="720" w:hanging="720"/>
        <w:rPr>
          <w:rFonts w:eastAsia="Arial Unicode MS" w:cs="Times New Roman"/>
          <w:szCs w:val="24"/>
          <w:bdr w:val="none" w:sz="0" w:space="0" w:color="auto" w:frame="1"/>
          <w:lang w:eastAsia="en-US"/>
        </w:rPr>
      </w:pPr>
      <w:proofErr w:type="spellStart"/>
      <w:r w:rsidRPr="002B7F6C">
        <w:rPr>
          <w:rFonts w:eastAsia="Arial Unicode MS" w:cs="Times New Roman"/>
          <w:szCs w:val="24"/>
          <w:bdr w:val="none" w:sz="0" w:space="0" w:color="auto" w:frame="1"/>
          <w:lang w:eastAsia="en-US"/>
        </w:rPr>
        <w:t>eTable</w:t>
      </w:r>
      <w:proofErr w:type="spellEnd"/>
      <w:r w:rsidRPr="002B7F6C">
        <w:rPr>
          <w:rFonts w:eastAsia="Arial Unicode MS" w:cs="Times New Roman"/>
          <w:szCs w:val="24"/>
          <w:bdr w:val="none" w:sz="0" w:space="0" w:color="auto" w:frame="1"/>
          <w:lang w:eastAsia="en-US"/>
        </w:rPr>
        <w:t xml:space="preserve"> </w:t>
      </w:r>
      <w:r>
        <w:rPr>
          <w:rFonts w:eastAsia="Arial Unicode MS" w:cs="Times New Roman"/>
          <w:szCs w:val="24"/>
          <w:bdr w:val="none" w:sz="0" w:space="0" w:color="auto" w:frame="1"/>
          <w:lang w:eastAsia="en-US"/>
        </w:rPr>
        <w:t>3</w:t>
      </w:r>
      <w:r w:rsidRPr="002B7F6C">
        <w:rPr>
          <w:rFonts w:eastAsia="Arial Unicode MS" w:cs="Times New Roman"/>
          <w:szCs w:val="24"/>
          <w:bdr w:val="none" w:sz="0" w:space="0" w:color="auto" w:frame="1"/>
          <w:lang w:eastAsia="en-US"/>
        </w:rPr>
        <w:t xml:space="preserve">.  Characteristics of rectum cancer resection patients with ileostomy formation: Before and after inverse-probability of treatment weighting comparison of robotic-assisted versus laparoscopic </w:t>
      </w:r>
      <w:proofErr w:type="gramStart"/>
      <w:r w:rsidRPr="002B7F6C">
        <w:rPr>
          <w:rFonts w:eastAsia="Arial Unicode MS" w:cs="Times New Roman"/>
          <w:szCs w:val="24"/>
          <w:bdr w:val="none" w:sz="0" w:space="0" w:color="auto" w:frame="1"/>
          <w:lang w:eastAsia="en-US"/>
        </w:rPr>
        <w:t>surgery</w:t>
      </w:r>
      <w:proofErr w:type="gramEnd"/>
    </w:p>
    <w:tbl>
      <w:tblPr>
        <w:tblStyle w:val="GridTable2-Accent11"/>
        <w:tblW w:w="5000" w:type="pct"/>
        <w:tblLook w:val="04A0" w:firstRow="1" w:lastRow="0" w:firstColumn="1" w:lastColumn="0" w:noHBand="0" w:noVBand="1"/>
      </w:tblPr>
      <w:tblGrid>
        <w:gridCol w:w="2365"/>
        <w:gridCol w:w="1688"/>
        <w:gridCol w:w="1687"/>
        <w:gridCol w:w="1687"/>
        <w:gridCol w:w="925"/>
        <w:gridCol w:w="288"/>
        <w:gridCol w:w="1687"/>
        <w:gridCol w:w="1687"/>
        <w:gridCol w:w="946"/>
      </w:tblGrid>
      <w:tr w:rsidR="00BE4825" w:rsidRPr="002B7F6C" w14:paraId="64B9CED7" w14:textId="77777777" w:rsidTr="00AF1C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3AE7CE" w14:textId="77777777" w:rsidR="00BE4825" w:rsidRPr="002B7F6C" w:rsidRDefault="00BE4825" w:rsidP="00AF1C70">
            <w:pPr>
              <w:spacing w:before="60" w:after="60" w:line="240" w:lineRule="auto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Characteristics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DB6989" w14:textId="77777777" w:rsidR="00BE4825" w:rsidRPr="002B7F6C" w:rsidRDefault="00BE4825" w:rsidP="00AF1C70">
            <w:pPr>
              <w:spacing w:before="60" w:after="2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Before IPTW</w:t>
            </w:r>
          </w:p>
        </w:tc>
        <w:tc>
          <w:tcPr>
            <w:tcW w:w="165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6C59E1" w14:textId="77777777" w:rsidR="00BE4825" w:rsidRPr="002B7F6C" w:rsidRDefault="00BE4825" w:rsidP="00AF1C70">
            <w:pPr>
              <w:spacing w:before="60" w:after="2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</w:p>
        </w:tc>
        <w:tc>
          <w:tcPr>
            <w:tcW w:w="11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0C0E48B" w14:textId="77777777" w:rsidR="00BE4825" w:rsidRPr="002B7F6C" w:rsidRDefault="00BE4825" w:rsidP="00AF1C70">
            <w:pPr>
              <w:spacing w:before="60" w:after="2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</w:p>
        </w:tc>
        <w:tc>
          <w:tcPr>
            <w:tcW w:w="1667" w:type="pct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0C94EC" w14:textId="77777777" w:rsidR="00BE4825" w:rsidRPr="002B7F6C" w:rsidRDefault="00BE4825" w:rsidP="00AF1C70">
            <w:pPr>
              <w:spacing w:before="60" w:after="2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b w:val="0"/>
                <w:bCs w:val="0"/>
                <w:i/>
                <w:iCs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After IPTW</w:t>
            </w:r>
          </w:p>
        </w:tc>
      </w:tr>
      <w:tr w:rsidR="00BE4825" w:rsidRPr="002B7F6C" w14:paraId="2E87DC5B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40F548" w14:textId="77777777" w:rsidR="00BE4825" w:rsidRPr="002B7F6C" w:rsidRDefault="00BE4825" w:rsidP="00AF1C70">
            <w:pPr>
              <w:spacing w:after="0" w:line="240" w:lineRule="auto"/>
              <w:rPr>
                <w:rFonts w:ascii="Helvetica Neue" w:eastAsia="Helvetica Neue" w:hAnsi="Helvetica Neue" w:cs="Times New Roman"/>
                <w:sz w:val="22"/>
              </w:rPr>
            </w:pPr>
            <w:bookmarkStart w:id="0" w:name="_Hlk127886860" w:colFirst="1" w:colLast="8"/>
            <w:bookmarkStart w:id="1" w:name="_Hlk129089744"/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0EA991" w14:textId="77777777" w:rsidR="00BE4825" w:rsidRPr="002B7F6C" w:rsidRDefault="00BE4825" w:rsidP="00AF1C70">
            <w:pPr>
              <w:spacing w:before="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Helvetica Neue" w:eastAsia="Helvetica Neue" w:hAnsi="Helvetica Neue" w:cs="Helvetica Neue"/>
                <w:color w:val="333333"/>
                <w:sz w:val="22"/>
              </w:rPr>
              <w:t>Overall</w:t>
            </w:r>
            <w:r w:rsidRPr="002B7F6C">
              <w:rPr>
                <w:rFonts w:ascii="Helvetica Neue" w:eastAsia="Helvetica Neue" w:hAnsi="Helvetica Neue" w:cs="Helvetica Neue"/>
                <w:color w:val="333333"/>
                <w:sz w:val="22"/>
              </w:rPr>
              <w:br/>
              <w:t>(n =</w:t>
            </w:r>
            <w:r w:rsidRPr="002B7F6C">
              <w:t xml:space="preserve"> </w:t>
            </w:r>
            <w:r w:rsidRPr="002B7F6C">
              <w:rPr>
                <w:rFonts w:ascii="Helvetica Neue" w:eastAsia="Helvetica Neue" w:hAnsi="Helvetica Neue" w:cs="Helvetica Neue"/>
                <w:color w:val="333333"/>
                <w:sz w:val="22"/>
              </w:rPr>
              <w:t>3,462)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8BF46C" w14:textId="77777777" w:rsidR="00BE4825" w:rsidRPr="002B7F6C" w:rsidRDefault="00BE4825" w:rsidP="00AF1C70">
            <w:pPr>
              <w:spacing w:before="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Helvetica Neue" w:eastAsia="Helvetica Neue" w:hAnsi="Helvetica Neue" w:cs="Helvetica Neue"/>
                <w:color w:val="333333"/>
                <w:sz w:val="22"/>
              </w:rPr>
              <w:t>Lap</w:t>
            </w:r>
            <w:r w:rsidRPr="002B7F6C">
              <w:rPr>
                <w:rFonts w:ascii="Helvetica Neue" w:eastAsia="Helvetica Neue" w:hAnsi="Helvetica Neue" w:cs="Helvetica Neue"/>
                <w:color w:val="333333"/>
                <w:sz w:val="22"/>
              </w:rPr>
              <w:br/>
              <w:t>(n =</w:t>
            </w:r>
            <w:r w:rsidRPr="002B7F6C">
              <w:t xml:space="preserve"> </w:t>
            </w:r>
            <w:r w:rsidRPr="002B7F6C">
              <w:rPr>
                <w:rFonts w:ascii="Helvetica Neue" w:eastAsia="Helvetica Neue" w:hAnsi="Helvetica Neue" w:cs="Helvetica Neue"/>
                <w:color w:val="333333"/>
                <w:sz w:val="22"/>
              </w:rPr>
              <w:t>1,257)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2C976B" w14:textId="77777777" w:rsidR="00BE4825" w:rsidRPr="002B7F6C" w:rsidRDefault="00BE4825" w:rsidP="00AF1C70">
            <w:pPr>
              <w:spacing w:before="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Helvetica Neue" w:eastAsia="Helvetica Neue" w:hAnsi="Helvetica Neue" w:cs="Helvetica Neue"/>
                <w:color w:val="333333"/>
                <w:sz w:val="22"/>
              </w:rPr>
              <w:t>RAS</w:t>
            </w:r>
            <w:r w:rsidRPr="002B7F6C">
              <w:rPr>
                <w:rFonts w:ascii="Helvetica Neue" w:eastAsia="Helvetica Neue" w:hAnsi="Helvetica Neue" w:cs="Helvetica Neue"/>
                <w:color w:val="333333"/>
                <w:sz w:val="22"/>
              </w:rPr>
              <w:br/>
              <w:t>(n =</w:t>
            </w:r>
            <w:r w:rsidRPr="002B7F6C">
              <w:t xml:space="preserve"> </w:t>
            </w:r>
            <w:r w:rsidRPr="002B7F6C">
              <w:rPr>
                <w:rFonts w:ascii="Helvetica Neue" w:eastAsia="Helvetica Neue" w:hAnsi="Helvetica Neue" w:cs="Helvetica Neue"/>
                <w:color w:val="333333"/>
                <w:sz w:val="22"/>
              </w:rPr>
              <w:t>2,205)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B9C8F3" w14:textId="77777777" w:rsidR="00BE4825" w:rsidRPr="002B7F6C" w:rsidRDefault="00BE4825" w:rsidP="00AF1C70">
            <w:pPr>
              <w:spacing w:before="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i/>
                <w:iCs/>
                <w:color w:val="333333"/>
                <w:sz w:val="22"/>
              </w:rPr>
            </w:pPr>
            <w:r w:rsidRPr="002B7F6C">
              <w:rPr>
                <w:rFonts w:ascii="Helvetica Neue" w:eastAsia="Helvetica Neue" w:hAnsi="Helvetica Neue" w:cs="Helvetica Neue"/>
                <w:i/>
                <w:iCs/>
                <w:color w:val="333333"/>
                <w:sz w:val="22"/>
              </w:rPr>
              <w:t>p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5EED63" w14:textId="77777777" w:rsidR="00BE4825" w:rsidRPr="002B7F6C" w:rsidRDefault="00BE4825" w:rsidP="00AF1C70">
            <w:pPr>
              <w:spacing w:before="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C5EA5F" w14:textId="77777777" w:rsidR="00BE4825" w:rsidRPr="002B7F6C" w:rsidRDefault="00BE4825" w:rsidP="00AF1C70">
            <w:pPr>
              <w:spacing w:before="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Helvetica Neue" w:eastAsia="Helvetica Neue" w:hAnsi="Helvetica Neue" w:cs="Helvetica Neue"/>
                <w:color w:val="333333"/>
                <w:sz w:val="22"/>
              </w:rPr>
              <w:t>Lap</w:t>
            </w:r>
            <w:r w:rsidRPr="002B7F6C">
              <w:rPr>
                <w:rFonts w:ascii="Helvetica Neue" w:eastAsia="Helvetica Neue" w:hAnsi="Helvetica Neue" w:cs="Helvetica Neue"/>
                <w:color w:val="333333"/>
                <w:sz w:val="22"/>
              </w:rPr>
              <w:br/>
              <w:t>(n =1,835)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BD1EA6" w14:textId="77777777" w:rsidR="00BE4825" w:rsidRPr="002B7F6C" w:rsidRDefault="00BE4825" w:rsidP="00AF1C70">
            <w:pPr>
              <w:spacing w:before="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Helvetica Neue" w:eastAsia="Helvetica Neue" w:hAnsi="Helvetica Neue" w:cs="Helvetica Neue"/>
                <w:color w:val="333333"/>
                <w:sz w:val="22"/>
              </w:rPr>
              <w:t>RAS</w:t>
            </w:r>
            <w:r w:rsidRPr="002B7F6C">
              <w:rPr>
                <w:rFonts w:ascii="Helvetica Neue" w:eastAsia="Helvetica Neue" w:hAnsi="Helvetica Neue" w:cs="Helvetica Neue"/>
                <w:color w:val="333333"/>
                <w:sz w:val="22"/>
              </w:rPr>
              <w:br/>
              <w:t>(n =1,627)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4D7B80" w14:textId="77777777" w:rsidR="00BE4825" w:rsidRPr="002B7F6C" w:rsidRDefault="00BE4825" w:rsidP="00AF1C70">
            <w:pPr>
              <w:spacing w:before="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i/>
                <w:iCs/>
                <w:color w:val="D9D9D9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i/>
                <w:iCs/>
                <w:sz w:val="22"/>
              </w:rPr>
              <w:t>p</w:t>
            </w:r>
          </w:p>
        </w:tc>
      </w:tr>
      <w:bookmarkEnd w:id="0"/>
      <w:bookmarkEnd w:id="1"/>
      <w:tr w:rsidR="00BE4825" w:rsidRPr="002B7F6C" w14:paraId="7715B37F" w14:textId="77777777" w:rsidTr="00AF1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D5664" w14:textId="77777777" w:rsidR="00BE4825" w:rsidRPr="002B7F6C" w:rsidRDefault="00BE4825" w:rsidP="00AF1C70">
            <w:pPr>
              <w:spacing w:after="0" w:line="240" w:lineRule="auto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Age, years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8112B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78C77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49602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BB055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b/>
                <w:bCs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0.110</w:t>
            </w:r>
          </w:p>
        </w:tc>
        <w:tc>
          <w:tcPr>
            <w:tcW w:w="1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86C0C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5C08D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8EA43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01515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0.910</w:t>
            </w:r>
          </w:p>
        </w:tc>
      </w:tr>
      <w:tr w:rsidR="00BE4825" w:rsidRPr="002B7F6C" w14:paraId="6C41E5C2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40C7F" w14:textId="77777777" w:rsidR="00BE4825" w:rsidRPr="002B7F6C" w:rsidRDefault="00BE4825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18 – 4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01344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322 (9.3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FFB36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04 (8.3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5027D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218 (9.9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D2DE7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6F579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3F4C6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72 (9.4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25D9E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57 (9.6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E62D3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BE4825" w:rsidRPr="002B7F6C" w14:paraId="1F875252" w14:textId="77777777" w:rsidTr="00AF1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82AA7" w14:textId="77777777" w:rsidR="00BE4825" w:rsidRPr="002B7F6C" w:rsidRDefault="00BE4825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45 – 5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92727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853 (24.6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FDEE2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311 (24.7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6442A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542 (24.6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1E4B6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FF1DB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E534C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439 (23.9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E6472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393 (24.2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06173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BE4825" w:rsidRPr="002B7F6C" w14:paraId="2192C39E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DC997" w14:textId="77777777" w:rsidR="00BE4825" w:rsidRPr="002B7F6C" w:rsidRDefault="00BE4825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55 – 6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B695D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120 (32.4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607E1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391 (31.1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8F637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729 (33.1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A6DA8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D790F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A02AD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640 (34.9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57299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535 (32.9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A49ED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BE4825" w:rsidRPr="002B7F6C" w14:paraId="3881AE7D" w14:textId="77777777" w:rsidTr="00AF1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758EC" w14:textId="77777777" w:rsidR="00BE4825" w:rsidRPr="002B7F6C" w:rsidRDefault="00BE4825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65+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B0504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167 (33.7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C3588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451 (35.9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E7C66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716 (32.5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70E4D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C711E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C813C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585 (31.9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6C605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541 (33.3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784E3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BE4825" w:rsidRPr="002B7F6C" w14:paraId="32F265E5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FC9D3" w14:textId="77777777" w:rsidR="00BE4825" w:rsidRPr="002B7F6C" w:rsidRDefault="00BE4825" w:rsidP="00AF1C70">
            <w:pPr>
              <w:spacing w:before="60" w:after="0" w:line="240" w:lineRule="auto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Sex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E8A62" w14:textId="77777777" w:rsidR="00BE4825" w:rsidRPr="002B7F6C" w:rsidRDefault="00BE4825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F8634" w14:textId="77777777" w:rsidR="00BE4825" w:rsidRPr="002B7F6C" w:rsidRDefault="00BE4825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C3FFF" w14:textId="77777777" w:rsidR="00BE4825" w:rsidRPr="002B7F6C" w:rsidRDefault="00BE4825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001F1" w14:textId="77777777" w:rsidR="00BE4825" w:rsidRPr="002B7F6C" w:rsidRDefault="00BE4825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0.150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72808" w14:textId="77777777" w:rsidR="00BE4825" w:rsidRPr="002B7F6C" w:rsidRDefault="00BE4825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79E91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AC41F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28985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0.540</w:t>
            </w:r>
          </w:p>
        </w:tc>
      </w:tr>
      <w:tr w:rsidR="00BE4825" w:rsidRPr="002B7F6C" w14:paraId="28C1F907" w14:textId="77777777" w:rsidTr="00AF1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BCCF9" w14:textId="77777777" w:rsidR="00BE4825" w:rsidRPr="002B7F6C" w:rsidRDefault="00BE4825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Female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32A93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257 (36.3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51322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476 (37.9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BCF00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781 (35.4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11010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20036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F25FB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630 (34.4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0EC85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586 (36.0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E7819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BE4825" w:rsidRPr="002B7F6C" w14:paraId="1FB73503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B3FE3" w14:textId="77777777" w:rsidR="00BE4825" w:rsidRPr="002B7F6C" w:rsidRDefault="00BE4825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Male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EB6BC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2,205 (63.7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5513F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781 (62.1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A969C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424 (64.6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0A567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64C3E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7A89B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205 (65.6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C4A75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040 (64.0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11FA2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BE4825" w:rsidRPr="002B7F6C" w14:paraId="449E969C" w14:textId="77777777" w:rsidTr="00AF1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97F8B" w14:textId="77777777" w:rsidR="00BE4825" w:rsidRPr="002B7F6C" w:rsidRDefault="00BE4825" w:rsidP="00AF1C70">
            <w:pPr>
              <w:spacing w:before="60" w:after="0" w:line="240" w:lineRule="auto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Marital Status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ECDF7" w14:textId="77777777" w:rsidR="00BE4825" w:rsidRPr="002B7F6C" w:rsidRDefault="00BE4825" w:rsidP="00AF1C70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047BC" w14:textId="77777777" w:rsidR="00BE4825" w:rsidRPr="002B7F6C" w:rsidRDefault="00BE4825" w:rsidP="00AF1C70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CCA52" w14:textId="77777777" w:rsidR="00BE4825" w:rsidRPr="002B7F6C" w:rsidRDefault="00BE4825" w:rsidP="00AF1C70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A6927" w14:textId="77777777" w:rsidR="00BE4825" w:rsidRPr="002B7F6C" w:rsidRDefault="00BE4825" w:rsidP="00AF1C70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0.660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0F44F" w14:textId="77777777" w:rsidR="00BE4825" w:rsidRPr="002B7F6C" w:rsidRDefault="00BE4825" w:rsidP="00AF1C70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926D6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392B1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F7DEC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0.680</w:t>
            </w:r>
          </w:p>
        </w:tc>
      </w:tr>
      <w:tr w:rsidR="00BE4825" w:rsidRPr="002B7F6C" w14:paraId="22B97251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4AA47" w14:textId="77777777" w:rsidR="00BE4825" w:rsidRPr="002B7F6C" w:rsidRDefault="00BE4825" w:rsidP="00AF1C70">
            <w:pPr>
              <w:spacing w:after="0" w:line="240" w:lineRule="auto"/>
              <w:ind w:firstLine="160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Single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523D6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176 (34.0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C8B81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439 (34.9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0A7A2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737 (33.4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BCE8A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F520E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BDFB1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614 (33.4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165C3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545 (33.5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9C939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BE4825" w:rsidRPr="002B7F6C" w14:paraId="4377270D" w14:textId="77777777" w:rsidTr="00AF1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34267" w14:textId="77777777" w:rsidR="00BE4825" w:rsidRPr="002B7F6C" w:rsidRDefault="00BE4825" w:rsidP="00AF1C70">
            <w:pPr>
              <w:spacing w:after="0" w:line="240" w:lineRule="auto"/>
              <w:ind w:firstLine="160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Married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72D00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2,040 (58.9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6530E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729 (58.0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D3C2B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311 (59.5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A0FAC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7E8FD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211E4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112 (60.6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54BD0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967 (59.4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A71A8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BE4825" w:rsidRPr="002B7F6C" w14:paraId="1CF3EC5A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202A7" w14:textId="77777777" w:rsidR="00BE4825" w:rsidRPr="002B7F6C" w:rsidRDefault="00BE4825" w:rsidP="00AF1C70">
            <w:pPr>
              <w:spacing w:after="0" w:line="240" w:lineRule="auto"/>
              <w:ind w:firstLine="160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bookmarkStart w:id="2" w:name="OLE_LINK62"/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Other</w:t>
            </w:r>
            <w:bookmarkEnd w:id="2"/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C8DD8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246 (7.1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A74C1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89 (7.1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DEF6D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57 (7.1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6DDDF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A9378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84C2B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10 (6.0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EE4D6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15 (7.1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DD011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BE4825" w:rsidRPr="002B7F6C" w14:paraId="7CB924AE" w14:textId="77777777" w:rsidTr="00AF1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EF9CF" w14:textId="77777777" w:rsidR="00BE4825" w:rsidRPr="002B7F6C" w:rsidRDefault="00BE4825" w:rsidP="00AF1C70">
            <w:pPr>
              <w:spacing w:before="60" w:after="0" w:line="240" w:lineRule="auto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Race/ethnicity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24E1F" w14:textId="77777777" w:rsidR="00BE4825" w:rsidRPr="002B7F6C" w:rsidRDefault="00BE4825" w:rsidP="00AF1C70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BBF85" w14:textId="77777777" w:rsidR="00BE4825" w:rsidRPr="002B7F6C" w:rsidRDefault="00BE4825" w:rsidP="00AF1C70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F3D5D" w14:textId="77777777" w:rsidR="00BE4825" w:rsidRPr="002B7F6C" w:rsidRDefault="00BE4825" w:rsidP="00AF1C70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1EFC8" w14:textId="77777777" w:rsidR="00BE4825" w:rsidRPr="002B7F6C" w:rsidRDefault="00BE4825" w:rsidP="00AF1C70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0.330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87AB6" w14:textId="77777777" w:rsidR="00BE4825" w:rsidRPr="002B7F6C" w:rsidRDefault="00BE4825" w:rsidP="00AF1C70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874A7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01105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9CB4E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0.860</w:t>
            </w:r>
          </w:p>
        </w:tc>
      </w:tr>
      <w:tr w:rsidR="00BE4825" w:rsidRPr="002B7F6C" w14:paraId="087E991B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13400" w14:textId="77777777" w:rsidR="00BE4825" w:rsidRPr="002B7F6C" w:rsidRDefault="00BE4825" w:rsidP="00AF1C70">
            <w:pPr>
              <w:spacing w:after="0" w:line="240" w:lineRule="auto"/>
              <w:ind w:firstLine="160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White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4C987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2,730 (78.9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41E9B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970 (77.2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6DCA0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760 (79.8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AC86E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809CA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C5E75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463 (79.7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05A56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275 (78.4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6790C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BE4825" w:rsidRPr="002B7F6C" w14:paraId="229C4C82" w14:textId="77777777" w:rsidTr="00AF1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448D1" w14:textId="77777777" w:rsidR="00BE4825" w:rsidRPr="002B7F6C" w:rsidRDefault="00BE4825" w:rsidP="00AF1C70">
            <w:pPr>
              <w:spacing w:after="0" w:line="240" w:lineRule="auto"/>
              <w:ind w:firstLine="160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Black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A79FB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266 (7.7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655FE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03 (8.2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DD9E0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63 (7.4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C2FBB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FEC1B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1931D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23 (6.7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58811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22 (7.5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1C76B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BE4825" w:rsidRPr="002B7F6C" w14:paraId="434D4AF6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FDBC9" w14:textId="77777777" w:rsidR="00BE4825" w:rsidRPr="002B7F6C" w:rsidRDefault="00BE4825" w:rsidP="00AF1C70">
            <w:pPr>
              <w:spacing w:after="0" w:line="240" w:lineRule="auto"/>
              <w:ind w:firstLine="160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Hispanic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F8F95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98 (5.7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3E745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79 (6.3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C3F5A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19 (5.4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707C9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26450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F370A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13 (6.1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F5CA4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97 (6.0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1C988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BE4825" w:rsidRPr="002B7F6C" w14:paraId="18EAE625" w14:textId="77777777" w:rsidTr="00AF1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19012" w14:textId="77777777" w:rsidR="00BE4825" w:rsidRPr="002B7F6C" w:rsidRDefault="00BE4825" w:rsidP="00AF1C70">
            <w:pPr>
              <w:spacing w:after="0" w:line="240" w:lineRule="auto"/>
              <w:ind w:firstLine="160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bookmarkStart w:id="3" w:name="OLE_LINK61"/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Other</w:t>
            </w:r>
            <w:bookmarkEnd w:id="3"/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0A7B3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268 (7.7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E81D4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05 (8.4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768F8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63 (7.4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2F2D3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A3E60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7CBC8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37 (7.5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19F83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33 (8.2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10EA0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BE4825" w:rsidRPr="002B7F6C" w14:paraId="3D7FFAD5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BE100" w14:textId="77777777" w:rsidR="00BE4825" w:rsidRPr="002B7F6C" w:rsidRDefault="00BE4825" w:rsidP="00AF1C70">
            <w:pPr>
              <w:spacing w:before="60" w:after="0" w:line="240" w:lineRule="auto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Obese/overweight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38262" w14:textId="77777777" w:rsidR="00BE4825" w:rsidRPr="002B7F6C" w:rsidRDefault="00BE4825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561 (16.2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DCB16" w14:textId="77777777" w:rsidR="00BE4825" w:rsidRPr="002B7F6C" w:rsidRDefault="00BE4825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94 (15.4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4CA89" w14:textId="77777777" w:rsidR="00BE4825" w:rsidRPr="002B7F6C" w:rsidRDefault="00BE4825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367 (16.6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A9E72" w14:textId="77777777" w:rsidR="00BE4825" w:rsidRPr="002B7F6C" w:rsidRDefault="00BE4825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0.350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D497D" w14:textId="77777777" w:rsidR="00BE4825" w:rsidRPr="002B7F6C" w:rsidRDefault="00BE4825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92496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299 (16.3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D8913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268 (16.5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07E09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0.950</w:t>
            </w:r>
          </w:p>
        </w:tc>
      </w:tr>
      <w:tr w:rsidR="00BE4825" w:rsidRPr="002B7F6C" w14:paraId="00E5FA2B" w14:textId="77777777" w:rsidTr="00AF1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695DE" w14:textId="77777777" w:rsidR="00BE4825" w:rsidRPr="002B7F6C" w:rsidRDefault="00BE4825" w:rsidP="00AF1C70">
            <w:pPr>
              <w:spacing w:before="60" w:after="0" w:line="240" w:lineRule="auto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Smoking history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05357" w14:textId="77777777" w:rsidR="00BE4825" w:rsidRPr="002B7F6C" w:rsidRDefault="00BE4825" w:rsidP="00AF1C70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324 (38.2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A2DCF" w14:textId="77777777" w:rsidR="00BE4825" w:rsidRPr="002B7F6C" w:rsidRDefault="00BE4825" w:rsidP="00AF1C70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476 (37.9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C4C0B" w14:textId="77777777" w:rsidR="00BE4825" w:rsidRPr="002B7F6C" w:rsidRDefault="00BE4825" w:rsidP="00AF1C70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848 (38.5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E26ED" w14:textId="77777777" w:rsidR="00BE4825" w:rsidRPr="002B7F6C" w:rsidRDefault="00BE4825" w:rsidP="00AF1C70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0.730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81F45" w14:textId="77777777" w:rsidR="00BE4825" w:rsidRPr="002B7F6C" w:rsidRDefault="00BE4825" w:rsidP="00AF1C70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49DB8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743 (40.5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354DD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629 (38.7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B84E4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0.530</w:t>
            </w:r>
          </w:p>
        </w:tc>
      </w:tr>
      <w:tr w:rsidR="00BE4825" w:rsidRPr="002B7F6C" w14:paraId="7CE75DC9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B0736" w14:textId="77777777" w:rsidR="00BE4825" w:rsidRPr="002B7F6C" w:rsidRDefault="00BE4825" w:rsidP="00AF1C70">
            <w:pPr>
              <w:spacing w:before="60" w:after="0" w:line="240" w:lineRule="auto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CCI score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04FF3" w14:textId="77777777" w:rsidR="00BE4825" w:rsidRPr="002B7F6C" w:rsidRDefault="00BE4825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7FE7F" w14:textId="77777777" w:rsidR="00BE4825" w:rsidRPr="002B7F6C" w:rsidRDefault="00BE4825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B2ECB" w14:textId="77777777" w:rsidR="00BE4825" w:rsidRPr="002B7F6C" w:rsidRDefault="00BE4825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F07B9" w14:textId="77777777" w:rsidR="00BE4825" w:rsidRPr="002B7F6C" w:rsidRDefault="00BE4825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b/>
                <w:bCs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0.015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82637" w14:textId="77777777" w:rsidR="00BE4825" w:rsidRPr="002B7F6C" w:rsidRDefault="00BE4825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ED5F0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21660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157EF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0.820</w:t>
            </w:r>
          </w:p>
        </w:tc>
      </w:tr>
      <w:tr w:rsidR="00BE4825" w:rsidRPr="002B7F6C" w14:paraId="22789A06" w14:textId="77777777" w:rsidTr="00AF1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5F2C9" w14:textId="77777777" w:rsidR="00BE4825" w:rsidRPr="002B7F6C" w:rsidRDefault="00BE4825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FF225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786 (51.6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94935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639 (50.8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A794D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147 (52.0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C7356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18787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9256D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930 (50.7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DA935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839 (51.6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10B3B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BE4825" w:rsidRPr="002B7F6C" w14:paraId="427FCD30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99C85" w14:textId="77777777" w:rsidR="00BE4825" w:rsidRPr="002B7F6C" w:rsidRDefault="00BE4825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1 – 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6409A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971 (28.0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94D2E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332 (26.4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2B3A7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639 (29.0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2F49E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F4144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7AEE2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509 (27.7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D0480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459 (28.2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2414C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BE4825" w:rsidRPr="002B7F6C" w14:paraId="2E249E81" w14:textId="77777777" w:rsidTr="00AF1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F84BA" w14:textId="77777777" w:rsidR="00BE4825" w:rsidRPr="002B7F6C" w:rsidRDefault="00BE4825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 xml:space="preserve">3 – 4 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3A8B0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73 (5.0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B4EF6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61 (4.9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12A48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12 (5.1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FC9BF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B8A10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C744F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85 (4.6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6D522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82 (5.1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B82C6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BE4825" w:rsidRPr="002B7F6C" w14:paraId="5EA792E9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173A9" w14:textId="77777777" w:rsidR="00BE4825" w:rsidRPr="002B7F6C" w:rsidRDefault="00BE4825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5+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EE818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532 (15.4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AC86C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225 (17.9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799B2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307 (13.9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01FEC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58DE8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1C9B5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312 (17.0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40915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246 (15.1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D4CC9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BE4825" w:rsidRPr="002B7F6C" w14:paraId="6D1522E9" w14:textId="77777777" w:rsidTr="00AF1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BD0F4" w14:textId="77777777" w:rsidR="00BE4825" w:rsidRPr="002B7F6C" w:rsidRDefault="00BE4825" w:rsidP="00AF1C70">
            <w:pPr>
              <w:spacing w:before="60" w:after="0" w:line="240" w:lineRule="auto"/>
              <w:ind w:hanging="20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Payor type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C1874" w14:textId="77777777" w:rsidR="00BE4825" w:rsidRPr="002B7F6C" w:rsidRDefault="00BE4825" w:rsidP="00AF1C70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2DEA0" w14:textId="77777777" w:rsidR="00BE4825" w:rsidRPr="002B7F6C" w:rsidRDefault="00BE4825" w:rsidP="00AF1C70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37AB6" w14:textId="77777777" w:rsidR="00BE4825" w:rsidRPr="002B7F6C" w:rsidRDefault="00BE4825" w:rsidP="00AF1C70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7891C" w14:textId="77777777" w:rsidR="00BE4825" w:rsidRPr="002B7F6C" w:rsidRDefault="00BE4825" w:rsidP="00AF1C70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b/>
                <w:bCs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0.05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3CDB7" w14:textId="77777777" w:rsidR="00BE4825" w:rsidRPr="002B7F6C" w:rsidRDefault="00BE4825" w:rsidP="00AF1C70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7B773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5AC0A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5DFBD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0.750</w:t>
            </w:r>
          </w:p>
        </w:tc>
      </w:tr>
      <w:tr w:rsidR="00BE4825" w:rsidRPr="002B7F6C" w14:paraId="45D8CA3F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928E6" w14:textId="77777777" w:rsidR="00BE4825" w:rsidRPr="002B7F6C" w:rsidRDefault="00BE4825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Commercial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2DAE5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801 (52.0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446C8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620 (49.3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C13FC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181 (53.6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7A6A1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04BFF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069D9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991 (54.0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99F8B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854 (52.5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A7F0C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BE4825" w:rsidRPr="002B7F6C" w14:paraId="22065AC0" w14:textId="77777777" w:rsidTr="00AF1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3B964" w14:textId="77777777" w:rsidR="00BE4825" w:rsidRPr="002B7F6C" w:rsidRDefault="00BE4825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Medicare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BF762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169 (33.8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E646F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461 (36.7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FDD80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708 (32.1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155FC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C8043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14A67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590 (32.2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036DF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539 (33.1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5E09A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BE4825" w:rsidRPr="002B7F6C" w14:paraId="291A236B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43351" w14:textId="77777777" w:rsidR="00BE4825" w:rsidRPr="002B7F6C" w:rsidRDefault="00BE4825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Medicaid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193C7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327 (9.4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EFB9B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17 (9.3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739A1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210 (9.5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ACAE6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6CB98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D7197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51 (8.2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B92DB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56 (9.6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DD611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BE4825" w:rsidRPr="002B7F6C" w14:paraId="46A72B3E" w14:textId="77777777" w:rsidTr="00AF1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D8028" w14:textId="77777777" w:rsidR="00BE4825" w:rsidRPr="002B7F6C" w:rsidRDefault="00BE4825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Other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A78E3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65 (4.8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C8E21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59 (4.7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576E1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06 (4.8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E8F59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E1B9A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5CDB8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03 (5.6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1DF8A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79 (4.8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986DB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</w:tbl>
    <w:p w14:paraId="1632BF65" w14:textId="77777777" w:rsidR="00BE4825" w:rsidRPr="002B7F6C" w:rsidRDefault="00BE4825" w:rsidP="00BE4825">
      <w:pPr>
        <w:spacing w:after="0" w:line="240" w:lineRule="auto"/>
        <w:rPr>
          <w:rFonts w:eastAsia="Arial Unicode MS" w:cs="Times New Roman"/>
          <w:szCs w:val="24"/>
          <w:bdr w:val="none" w:sz="0" w:space="0" w:color="auto" w:frame="1"/>
          <w:lang w:eastAsia="en-US"/>
        </w:rPr>
        <w:sectPr w:rsidR="00BE4825" w:rsidRPr="002B7F6C">
          <w:pgSz w:w="15840" w:h="12240" w:orient="landscape"/>
          <w:pgMar w:top="1440" w:right="1440" w:bottom="1440" w:left="1440" w:header="720" w:footer="720" w:gutter="0"/>
          <w:cols w:space="720"/>
        </w:sectPr>
      </w:pPr>
    </w:p>
    <w:p w14:paraId="33E53F50" w14:textId="77777777" w:rsidR="00BE4825" w:rsidRPr="002B7F6C" w:rsidRDefault="00BE4825" w:rsidP="00BE4825">
      <w:pPr>
        <w:spacing w:after="120" w:line="240" w:lineRule="auto"/>
        <w:ind w:left="720" w:hanging="720"/>
        <w:rPr>
          <w:rFonts w:eastAsia="Arial Unicode MS" w:cs="Times New Roman"/>
          <w:szCs w:val="24"/>
          <w:bdr w:val="none" w:sz="0" w:space="0" w:color="auto" w:frame="1"/>
          <w:lang w:eastAsia="en-US"/>
        </w:rPr>
      </w:pPr>
      <w:proofErr w:type="spellStart"/>
      <w:r w:rsidRPr="002B7F6C">
        <w:rPr>
          <w:rFonts w:eastAsia="Arial Unicode MS" w:cs="Times New Roman"/>
          <w:szCs w:val="24"/>
          <w:bdr w:val="none" w:sz="0" w:space="0" w:color="auto" w:frame="1"/>
          <w:lang w:eastAsia="en-US"/>
        </w:rPr>
        <w:lastRenderedPageBreak/>
        <w:t>eTable</w:t>
      </w:r>
      <w:proofErr w:type="spellEnd"/>
      <w:r w:rsidRPr="002B7F6C">
        <w:rPr>
          <w:rFonts w:eastAsia="Arial Unicode MS" w:cs="Times New Roman"/>
          <w:szCs w:val="24"/>
          <w:bdr w:val="none" w:sz="0" w:space="0" w:color="auto" w:frame="1"/>
          <w:lang w:eastAsia="en-US"/>
        </w:rPr>
        <w:t xml:space="preserve"> </w:t>
      </w:r>
      <w:r>
        <w:rPr>
          <w:rFonts w:eastAsia="Arial Unicode MS" w:cs="Times New Roman"/>
          <w:szCs w:val="24"/>
          <w:bdr w:val="none" w:sz="0" w:space="0" w:color="auto" w:frame="1"/>
          <w:lang w:eastAsia="en-US"/>
        </w:rPr>
        <w:t>3</w:t>
      </w:r>
      <w:r w:rsidRPr="002B7F6C">
        <w:rPr>
          <w:rFonts w:eastAsia="Arial Unicode MS" w:cs="Times New Roman"/>
          <w:szCs w:val="24"/>
          <w:bdr w:val="none" w:sz="0" w:space="0" w:color="auto" w:frame="1"/>
          <w:lang w:eastAsia="en-US"/>
        </w:rPr>
        <w:t>.  Continued</w:t>
      </w:r>
    </w:p>
    <w:tbl>
      <w:tblPr>
        <w:tblStyle w:val="GridTable2-Accent12"/>
        <w:tblW w:w="5000" w:type="pct"/>
        <w:jc w:val="center"/>
        <w:tblLook w:val="04A0" w:firstRow="1" w:lastRow="0" w:firstColumn="1" w:lastColumn="0" w:noHBand="0" w:noVBand="1"/>
      </w:tblPr>
      <w:tblGrid>
        <w:gridCol w:w="2128"/>
        <w:gridCol w:w="1739"/>
        <w:gridCol w:w="1737"/>
        <w:gridCol w:w="1737"/>
        <w:gridCol w:w="949"/>
        <w:gridCol w:w="254"/>
        <w:gridCol w:w="1739"/>
        <w:gridCol w:w="1739"/>
        <w:gridCol w:w="938"/>
      </w:tblGrid>
      <w:tr w:rsidR="00BE4825" w:rsidRPr="002B7F6C" w14:paraId="23CF4E09" w14:textId="77777777" w:rsidTr="00AF1C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BAADAF" w14:textId="77777777" w:rsidR="00BE4825" w:rsidRPr="002B7F6C" w:rsidRDefault="00BE4825" w:rsidP="00AF1C70">
            <w:pPr>
              <w:spacing w:before="60" w:after="60" w:line="240" w:lineRule="auto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Variable</w:t>
            </w:r>
          </w:p>
        </w:tc>
        <w:tc>
          <w:tcPr>
            <w:tcW w:w="2377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A619AC" w14:textId="77777777" w:rsidR="00BE4825" w:rsidRPr="002B7F6C" w:rsidRDefault="00BE4825" w:rsidP="00AF1C70">
            <w:pPr>
              <w:spacing w:before="60" w:after="2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Before IPTW</w:t>
            </w:r>
          </w:p>
        </w:tc>
        <w:tc>
          <w:tcPr>
            <w:tcW w:w="9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F33A225" w14:textId="77777777" w:rsidR="00BE4825" w:rsidRPr="002B7F6C" w:rsidRDefault="00BE4825" w:rsidP="00AF1C70">
            <w:pPr>
              <w:spacing w:before="60" w:after="2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sz w:val="22"/>
              </w:rPr>
            </w:pPr>
          </w:p>
        </w:tc>
        <w:tc>
          <w:tcPr>
            <w:tcW w:w="1704" w:type="pct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E023EF" w14:textId="77777777" w:rsidR="00BE4825" w:rsidRPr="002B7F6C" w:rsidRDefault="00BE4825" w:rsidP="00AF1C70">
            <w:pPr>
              <w:spacing w:before="60" w:after="2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After IPTW</w:t>
            </w:r>
          </w:p>
        </w:tc>
      </w:tr>
      <w:tr w:rsidR="00BE4825" w:rsidRPr="002B7F6C" w14:paraId="4AC99FF4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F16A50" w14:textId="77777777" w:rsidR="00BE4825" w:rsidRPr="002B7F6C" w:rsidRDefault="00BE4825" w:rsidP="00AF1C70">
            <w:pPr>
              <w:spacing w:after="0" w:line="240" w:lineRule="auto"/>
              <w:rPr>
                <w:rFonts w:ascii="Helvetica Neue" w:eastAsia="Helvetica Neue" w:hAnsi="Helvetica Neue" w:cs="Times New Roman"/>
                <w:sz w:val="22"/>
              </w:rPr>
            </w:pP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885DFF" w14:textId="77777777" w:rsidR="00BE4825" w:rsidRPr="002B7F6C" w:rsidRDefault="00BE4825" w:rsidP="00AF1C70">
            <w:pPr>
              <w:spacing w:before="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sz w:val="22"/>
              </w:rPr>
            </w:pPr>
            <w:r w:rsidRPr="002B7F6C">
              <w:rPr>
                <w:rFonts w:ascii="Helvetica Neue" w:eastAsia="Helvetica Neue" w:hAnsi="Helvetica Neue" w:cs="Helvetica Neue"/>
                <w:color w:val="333333"/>
                <w:sz w:val="22"/>
              </w:rPr>
              <w:t>Overall</w:t>
            </w:r>
            <w:r w:rsidRPr="002B7F6C">
              <w:rPr>
                <w:rFonts w:ascii="Helvetica Neue" w:eastAsia="Helvetica Neue" w:hAnsi="Helvetica Neue" w:cs="Helvetica Neue"/>
                <w:color w:val="333333"/>
                <w:sz w:val="22"/>
              </w:rPr>
              <w:br/>
              <w:t>(n =</w:t>
            </w:r>
            <w:r w:rsidRPr="002B7F6C">
              <w:t xml:space="preserve"> </w:t>
            </w:r>
            <w:r w:rsidRPr="002B7F6C">
              <w:rPr>
                <w:rFonts w:ascii="Helvetica Neue" w:eastAsia="Helvetica Neue" w:hAnsi="Helvetica Neue" w:cs="Helvetica Neue"/>
                <w:color w:val="333333"/>
                <w:sz w:val="22"/>
              </w:rPr>
              <w:t>3,462)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8ADECC" w14:textId="77777777" w:rsidR="00BE4825" w:rsidRPr="002B7F6C" w:rsidRDefault="00BE4825" w:rsidP="00AF1C70">
            <w:pPr>
              <w:spacing w:before="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sz w:val="22"/>
              </w:rPr>
            </w:pPr>
            <w:r w:rsidRPr="002B7F6C">
              <w:rPr>
                <w:rFonts w:ascii="Helvetica Neue" w:eastAsia="Helvetica Neue" w:hAnsi="Helvetica Neue" w:cs="Helvetica Neue"/>
                <w:color w:val="333333"/>
                <w:sz w:val="22"/>
              </w:rPr>
              <w:t>Lap</w:t>
            </w:r>
            <w:r w:rsidRPr="002B7F6C">
              <w:rPr>
                <w:rFonts w:ascii="Helvetica Neue" w:eastAsia="Helvetica Neue" w:hAnsi="Helvetica Neue" w:cs="Helvetica Neue"/>
                <w:color w:val="333333"/>
                <w:sz w:val="22"/>
              </w:rPr>
              <w:br/>
              <w:t>(n =</w:t>
            </w:r>
            <w:r w:rsidRPr="002B7F6C">
              <w:t xml:space="preserve"> </w:t>
            </w:r>
            <w:r w:rsidRPr="002B7F6C">
              <w:rPr>
                <w:rFonts w:ascii="Helvetica Neue" w:eastAsia="Helvetica Neue" w:hAnsi="Helvetica Neue" w:cs="Helvetica Neue"/>
                <w:color w:val="333333"/>
                <w:sz w:val="22"/>
              </w:rPr>
              <w:t>1,257)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9205CE" w14:textId="77777777" w:rsidR="00BE4825" w:rsidRPr="002B7F6C" w:rsidRDefault="00BE4825" w:rsidP="00AF1C70">
            <w:pPr>
              <w:spacing w:before="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sz w:val="22"/>
              </w:rPr>
            </w:pPr>
            <w:r w:rsidRPr="002B7F6C">
              <w:rPr>
                <w:rFonts w:ascii="Helvetica Neue" w:eastAsia="Helvetica Neue" w:hAnsi="Helvetica Neue" w:cs="Helvetica Neue"/>
                <w:color w:val="333333"/>
                <w:sz w:val="22"/>
              </w:rPr>
              <w:t>RAS</w:t>
            </w:r>
            <w:r w:rsidRPr="002B7F6C">
              <w:rPr>
                <w:rFonts w:ascii="Helvetica Neue" w:eastAsia="Helvetica Neue" w:hAnsi="Helvetica Neue" w:cs="Helvetica Neue"/>
                <w:color w:val="333333"/>
                <w:sz w:val="22"/>
              </w:rPr>
              <w:br/>
              <w:t>(n =</w:t>
            </w:r>
            <w:r w:rsidRPr="002B7F6C">
              <w:t xml:space="preserve"> </w:t>
            </w:r>
            <w:r w:rsidRPr="002B7F6C">
              <w:rPr>
                <w:rFonts w:ascii="Helvetica Neue" w:eastAsia="Helvetica Neue" w:hAnsi="Helvetica Neue" w:cs="Helvetica Neue"/>
                <w:color w:val="333333"/>
                <w:sz w:val="22"/>
              </w:rPr>
              <w:t>2,205)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F5BDE6" w14:textId="77777777" w:rsidR="00BE4825" w:rsidRPr="002B7F6C" w:rsidRDefault="00BE4825" w:rsidP="00AF1C70">
            <w:pPr>
              <w:spacing w:before="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i/>
                <w:iCs/>
                <w:sz w:val="22"/>
              </w:rPr>
            </w:pPr>
            <w:r w:rsidRPr="002B7F6C">
              <w:rPr>
                <w:rFonts w:ascii="Helvetica Neue" w:eastAsia="Helvetica Neue" w:hAnsi="Helvetica Neue" w:cs="Helvetica Neue"/>
                <w:i/>
                <w:iCs/>
                <w:color w:val="333333"/>
                <w:sz w:val="22"/>
              </w:rPr>
              <w:t>p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830961" w14:textId="77777777" w:rsidR="00BE4825" w:rsidRPr="002B7F6C" w:rsidRDefault="00BE4825" w:rsidP="00AF1C70">
            <w:pPr>
              <w:spacing w:before="20" w:after="0" w:line="240" w:lineRule="auto"/>
              <w:ind w:left="-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sz w:val="22"/>
              </w:rPr>
            </w:pP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0BAC80" w14:textId="77777777" w:rsidR="00BE4825" w:rsidRPr="002B7F6C" w:rsidRDefault="00BE4825" w:rsidP="00AF1C70">
            <w:pPr>
              <w:spacing w:before="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color w:val="D9D9D9"/>
                <w:sz w:val="22"/>
              </w:rPr>
            </w:pPr>
            <w:r w:rsidRPr="002B7F6C">
              <w:rPr>
                <w:rFonts w:ascii="Helvetica Neue" w:eastAsia="Helvetica Neue" w:hAnsi="Helvetica Neue" w:cs="Helvetica Neue"/>
                <w:color w:val="333333"/>
                <w:sz w:val="22"/>
              </w:rPr>
              <w:t>Lap</w:t>
            </w:r>
            <w:r w:rsidRPr="002B7F6C">
              <w:rPr>
                <w:rFonts w:ascii="Helvetica Neue" w:eastAsia="Helvetica Neue" w:hAnsi="Helvetica Neue" w:cs="Helvetica Neue"/>
                <w:color w:val="333333"/>
                <w:sz w:val="22"/>
              </w:rPr>
              <w:br/>
              <w:t>(n =1,835)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E57150" w14:textId="77777777" w:rsidR="00BE4825" w:rsidRPr="002B7F6C" w:rsidRDefault="00BE4825" w:rsidP="00AF1C70">
            <w:pPr>
              <w:spacing w:before="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color w:val="D9D9D9"/>
                <w:sz w:val="22"/>
              </w:rPr>
            </w:pPr>
            <w:r w:rsidRPr="002B7F6C">
              <w:rPr>
                <w:rFonts w:ascii="Helvetica Neue" w:eastAsia="Helvetica Neue" w:hAnsi="Helvetica Neue" w:cs="Helvetica Neue"/>
                <w:color w:val="333333"/>
                <w:sz w:val="22"/>
              </w:rPr>
              <w:t>RAS</w:t>
            </w:r>
            <w:r w:rsidRPr="002B7F6C">
              <w:rPr>
                <w:rFonts w:ascii="Helvetica Neue" w:eastAsia="Helvetica Neue" w:hAnsi="Helvetica Neue" w:cs="Helvetica Neue"/>
                <w:color w:val="333333"/>
                <w:sz w:val="22"/>
              </w:rPr>
              <w:br/>
              <w:t>(n =1,627)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38B020" w14:textId="77777777" w:rsidR="00BE4825" w:rsidRPr="002B7F6C" w:rsidRDefault="00BE4825" w:rsidP="00AF1C70">
            <w:pPr>
              <w:spacing w:before="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i/>
                <w:iCs/>
                <w:color w:val="D9D9D9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i/>
                <w:iCs/>
                <w:sz w:val="22"/>
              </w:rPr>
              <w:t>p</w:t>
            </w:r>
          </w:p>
        </w:tc>
      </w:tr>
      <w:tr w:rsidR="00BE4825" w:rsidRPr="002B7F6C" w14:paraId="2F2FE93F" w14:textId="77777777" w:rsidTr="00AF1C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0A35CC" w14:textId="77777777" w:rsidR="00BE4825" w:rsidRPr="002B7F6C" w:rsidRDefault="00BE4825" w:rsidP="00AF1C70">
            <w:pPr>
              <w:spacing w:before="120" w:after="0" w:line="240" w:lineRule="auto"/>
              <w:ind w:hanging="20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Hospital location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EAB01" w14:textId="77777777" w:rsidR="00BE4825" w:rsidRPr="002B7F6C" w:rsidRDefault="00BE4825" w:rsidP="00AF1C70">
            <w:pPr>
              <w:spacing w:before="12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2FB4F" w14:textId="77777777" w:rsidR="00BE4825" w:rsidRPr="002B7F6C" w:rsidRDefault="00BE4825" w:rsidP="00AF1C70">
            <w:pPr>
              <w:spacing w:before="12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FFD82" w14:textId="77777777" w:rsidR="00BE4825" w:rsidRPr="002B7F6C" w:rsidRDefault="00BE4825" w:rsidP="00AF1C70">
            <w:pPr>
              <w:spacing w:before="12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D4F14" w14:textId="77777777" w:rsidR="00BE4825" w:rsidRPr="002B7F6C" w:rsidRDefault="00BE4825" w:rsidP="00AF1C70">
            <w:pPr>
              <w:spacing w:before="12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b/>
                <w:bCs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&lt;.001</w:t>
            </w:r>
          </w:p>
        </w:tc>
        <w:tc>
          <w:tcPr>
            <w:tcW w:w="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D1F66A5" w14:textId="77777777" w:rsidR="00BE4825" w:rsidRPr="002B7F6C" w:rsidRDefault="00BE4825" w:rsidP="00AF1C70">
            <w:pPr>
              <w:spacing w:before="12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17A26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7ABBE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46ABF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0.890</w:t>
            </w:r>
          </w:p>
        </w:tc>
      </w:tr>
      <w:tr w:rsidR="00BE4825" w:rsidRPr="002B7F6C" w14:paraId="6B7C350E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13D0C7" w14:textId="77777777" w:rsidR="00BE4825" w:rsidRPr="002B7F6C" w:rsidRDefault="00BE4825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Rural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D59A6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78 (5.1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54311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86 (6.8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AD67E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92 (4.2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3683A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26BB7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AFB82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84 (4.6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F94A1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76 (4.7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59544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BE4825" w:rsidRPr="002B7F6C" w14:paraId="5AAA6855" w14:textId="77777777" w:rsidTr="00AF1C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0C54BF" w14:textId="77777777" w:rsidR="00BE4825" w:rsidRPr="002B7F6C" w:rsidRDefault="00BE4825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Urba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BE433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3,284 (94.9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E56EF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171 (93.2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A09EE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2,113 (95.8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BDA15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A43AE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31AD6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752 (95.4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97F86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551 (95.3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E1437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BE4825" w:rsidRPr="002B7F6C" w14:paraId="452A935A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716383" w14:textId="77777777" w:rsidR="00BE4825" w:rsidRPr="002B7F6C" w:rsidRDefault="00BE4825" w:rsidP="00AF1C70">
            <w:pPr>
              <w:spacing w:before="60" w:after="0" w:line="240" w:lineRule="auto"/>
              <w:ind w:hanging="20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Hospital regio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3823D" w14:textId="77777777" w:rsidR="00BE4825" w:rsidRPr="002B7F6C" w:rsidRDefault="00BE4825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83C58" w14:textId="77777777" w:rsidR="00BE4825" w:rsidRPr="002B7F6C" w:rsidRDefault="00BE4825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FE22C" w14:textId="77777777" w:rsidR="00BE4825" w:rsidRPr="002B7F6C" w:rsidRDefault="00BE4825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48288" w14:textId="77777777" w:rsidR="00BE4825" w:rsidRPr="002B7F6C" w:rsidRDefault="00BE4825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b/>
                <w:bCs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&lt;.00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07F5C" w14:textId="77777777" w:rsidR="00BE4825" w:rsidRPr="002B7F6C" w:rsidRDefault="00BE4825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2D240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8B553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0DCFD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0.950</w:t>
            </w:r>
          </w:p>
        </w:tc>
      </w:tr>
      <w:tr w:rsidR="00BE4825" w:rsidRPr="002B7F6C" w14:paraId="43D621B1" w14:textId="77777777" w:rsidTr="00AF1C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63BB71" w14:textId="77777777" w:rsidR="00BE4825" w:rsidRPr="002B7F6C" w:rsidRDefault="00BE4825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Midwest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A8610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873 (25.2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5ED81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305 (24.3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53199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568 (25.8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C9C37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1CE76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A4E99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443 (24.1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6133A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412 (25.3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C9B7F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BE4825" w:rsidRPr="002B7F6C" w14:paraId="5C86DC66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D752E1" w14:textId="77777777" w:rsidR="00BE4825" w:rsidRPr="002B7F6C" w:rsidRDefault="00BE4825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Northeast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33178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591 (17.1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D971E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215 (17.1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B4185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376 (17.1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D939D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4B118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AD55D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338 (18.4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81CFD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287 (17.6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CE555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BE4825" w:rsidRPr="002B7F6C" w14:paraId="427DD7ED" w14:textId="77777777" w:rsidTr="00AF1C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C20BE6" w14:textId="77777777" w:rsidR="00BE4825" w:rsidRPr="002B7F6C" w:rsidRDefault="00BE4825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South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F3E08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512 (43.7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BC40D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515 (41.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CE60A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997 (45.2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1D3C5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5E0A5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7D6A2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817 (44.5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1E3A4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719 (44.2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6CC71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BE4825" w:rsidRPr="002B7F6C" w14:paraId="0837724B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D186DF" w14:textId="77777777" w:rsidR="00BE4825" w:rsidRPr="002B7F6C" w:rsidRDefault="00BE4825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West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008CE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486 (14.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EA0FA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222 (17.7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25E02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264 (12.0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D1544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5C7CA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E7469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237 (12.9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4CCCB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210 (12.9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149C1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BE4825" w:rsidRPr="002B7F6C" w14:paraId="07053D80" w14:textId="77777777" w:rsidTr="00AF1C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8606A" w14:textId="77777777" w:rsidR="00BE4825" w:rsidRPr="002B7F6C" w:rsidRDefault="00BE4825" w:rsidP="00AF1C70">
            <w:pPr>
              <w:spacing w:before="60" w:after="0" w:line="240" w:lineRule="auto"/>
              <w:ind w:hanging="20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Teaching hospital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7B30C" w14:textId="77777777" w:rsidR="00BE4825" w:rsidRPr="002B7F6C" w:rsidRDefault="00BE4825" w:rsidP="00AF1C70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2,148 (62.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CCCD2" w14:textId="77777777" w:rsidR="00BE4825" w:rsidRPr="002B7F6C" w:rsidRDefault="00BE4825" w:rsidP="00AF1C70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747 (59.4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A58B2" w14:textId="77777777" w:rsidR="00BE4825" w:rsidRPr="002B7F6C" w:rsidRDefault="00BE4825" w:rsidP="00AF1C70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401 (63.5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99EA5" w14:textId="77777777" w:rsidR="00BE4825" w:rsidRPr="002B7F6C" w:rsidRDefault="00BE4825" w:rsidP="00AF1C70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b/>
                <w:bCs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0.017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8150F" w14:textId="77777777" w:rsidR="00BE4825" w:rsidRPr="002B7F6C" w:rsidRDefault="00BE4825" w:rsidP="00AF1C70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C9055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156 (63.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9C2FA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024 (63.0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9D035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0.990</w:t>
            </w:r>
          </w:p>
        </w:tc>
      </w:tr>
      <w:tr w:rsidR="00BE4825" w:rsidRPr="002B7F6C" w14:paraId="355F9BAC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150C79" w14:textId="77777777" w:rsidR="00BE4825" w:rsidRPr="002B7F6C" w:rsidRDefault="00BE4825" w:rsidP="00AF1C70">
            <w:pPr>
              <w:spacing w:before="60" w:after="0" w:line="240" w:lineRule="auto"/>
              <w:ind w:hanging="20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Hospital bed size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C67E9" w14:textId="77777777" w:rsidR="00BE4825" w:rsidRPr="002B7F6C" w:rsidRDefault="00BE4825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B0320" w14:textId="77777777" w:rsidR="00BE4825" w:rsidRPr="002B7F6C" w:rsidRDefault="00BE4825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3C647" w14:textId="77777777" w:rsidR="00BE4825" w:rsidRPr="002B7F6C" w:rsidRDefault="00BE4825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A81F5" w14:textId="77777777" w:rsidR="00BE4825" w:rsidRPr="002B7F6C" w:rsidRDefault="00BE4825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0.110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8910F" w14:textId="77777777" w:rsidR="00BE4825" w:rsidRPr="002B7F6C" w:rsidRDefault="00BE4825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1CC6F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C8BF3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1CA02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0.680</w:t>
            </w:r>
          </w:p>
        </w:tc>
      </w:tr>
      <w:tr w:rsidR="00BE4825" w:rsidRPr="002B7F6C" w14:paraId="006932E8" w14:textId="77777777" w:rsidTr="00AF1C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E3F385" w14:textId="77777777" w:rsidR="00BE4825" w:rsidRPr="002B7F6C" w:rsidRDefault="00BE4825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000 – 29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20D95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673 (19.4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FE5EC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241 (19.2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44B94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432 (19.6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43320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EA1B9B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1DFFF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363 (19.8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B3FE8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309 (19.0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F944D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BE4825" w:rsidRPr="002B7F6C" w14:paraId="2F8AAAE3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D2952B" w14:textId="77777777" w:rsidR="00BE4825" w:rsidRPr="002B7F6C" w:rsidRDefault="00BE4825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300 – 49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176E0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117 (32.3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A58F2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381 (30.3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3397F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736 (33.4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18118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26C41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FECA0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566 (30.8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5AF70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542 (33.3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81216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BE4825" w:rsidRPr="002B7F6C" w14:paraId="55CC12DF" w14:textId="77777777" w:rsidTr="00AF1C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CA9895" w14:textId="77777777" w:rsidR="00BE4825" w:rsidRPr="002B7F6C" w:rsidRDefault="00BE4825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500+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C8F53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672 (48.3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36574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635 (50.5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7E82F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037 (47.0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33323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D73F2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5E787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907 (49.4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FED00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775 (47.7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3F35E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BE4825" w:rsidRPr="002B7F6C" w14:paraId="18226AA6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FCD7EC" w14:textId="77777777" w:rsidR="00BE4825" w:rsidRPr="002B7F6C" w:rsidRDefault="00BE4825" w:rsidP="00AF1C70">
            <w:pPr>
              <w:spacing w:before="60" w:after="0" w:line="240" w:lineRule="auto"/>
              <w:ind w:hanging="20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Hospital volume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42338" w14:textId="77777777" w:rsidR="00BE4825" w:rsidRPr="002B7F6C" w:rsidRDefault="00BE4825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7F4D0" w14:textId="77777777" w:rsidR="00BE4825" w:rsidRPr="002B7F6C" w:rsidRDefault="00BE4825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77E64" w14:textId="77777777" w:rsidR="00BE4825" w:rsidRPr="002B7F6C" w:rsidRDefault="00BE4825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8B053" w14:textId="77777777" w:rsidR="00BE4825" w:rsidRPr="002B7F6C" w:rsidRDefault="00BE4825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b/>
                <w:bCs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&lt;.00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12C81" w14:textId="77777777" w:rsidR="00BE4825" w:rsidRPr="002B7F6C" w:rsidRDefault="00BE4825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52E3A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B26FD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36910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b/>
                <w:bCs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0.046</w:t>
            </w:r>
          </w:p>
        </w:tc>
      </w:tr>
      <w:tr w:rsidR="00BE4825" w:rsidRPr="002B7F6C" w14:paraId="5B0D588C" w14:textId="77777777" w:rsidTr="00AF1C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6221FE" w14:textId="77777777" w:rsidR="00BE4825" w:rsidRPr="002B7F6C" w:rsidRDefault="00BE4825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Low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EF63F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718 (20.7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9BB28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310 (24.7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DD981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408 (18.5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DF9F6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B32E0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B936A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298 (16.2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333C2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310 (19.0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562D4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BE4825" w:rsidRPr="002B7F6C" w14:paraId="51FF2F48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0AE487" w14:textId="77777777" w:rsidR="00BE4825" w:rsidRPr="002B7F6C" w:rsidRDefault="00BE4825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Medium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DD792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186 (34.3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3F5A7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402 (32.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3B3A7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784 (35.6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FD90C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A670DC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4770B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570 (31.1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7DA01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564 (34.7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33FB0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BE4825" w:rsidRPr="002B7F6C" w14:paraId="611663C9" w14:textId="77777777" w:rsidTr="00AF1C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C5D005" w14:textId="77777777" w:rsidR="00BE4825" w:rsidRPr="002B7F6C" w:rsidRDefault="00BE4825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High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A3B1D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558 (45.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AA591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545 (43.4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EAA4E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013 (45.9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84B47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CAD92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B9E84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968 (52.7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D1E0B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753 (46.3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68201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BE4825" w:rsidRPr="002B7F6C" w14:paraId="41FED5AE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FF06F0" w14:textId="77777777" w:rsidR="00BE4825" w:rsidRPr="002B7F6C" w:rsidRDefault="00BE4825" w:rsidP="00AF1C70">
            <w:pPr>
              <w:spacing w:before="60" w:after="0" w:line="240" w:lineRule="auto"/>
              <w:ind w:hanging="20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Surgeon specialty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9F4C2" w14:textId="77777777" w:rsidR="00BE4825" w:rsidRPr="002B7F6C" w:rsidRDefault="00BE4825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FB2F0" w14:textId="77777777" w:rsidR="00BE4825" w:rsidRPr="002B7F6C" w:rsidRDefault="00BE4825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0496C" w14:textId="77777777" w:rsidR="00BE4825" w:rsidRPr="002B7F6C" w:rsidRDefault="00BE4825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DA2D4" w14:textId="77777777" w:rsidR="00BE4825" w:rsidRPr="002B7F6C" w:rsidRDefault="00BE4825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b/>
                <w:bCs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&lt;.00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5C7CC0" w14:textId="77777777" w:rsidR="00BE4825" w:rsidRPr="002B7F6C" w:rsidRDefault="00BE4825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AB481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BA223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7FA6C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0.880</w:t>
            </w:r>
          </w:p>
        </w:tc>
      </w:tr>
      <w:tr w:rsidR="00BE4825" w:rsidRPr="002B7F6C" w14:paraId="7D417663" w14:textId="77777777" w:rsidTr="00AF1C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5842E2" w14:textId="77777777" w:rsidR="00BE4825" w:rsidRPr="002B7F6C" w:rsidRDefault="00BE4825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Colorectal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ACDAB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947 (56.2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0CC5F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598 (47.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D3BA4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349 (61.2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5E854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ED1FC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A6093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048 (57.1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7D1CE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944 (58.0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87C9E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BE4825" w:rsidRPr="002B7F6C" w14:paraId="33E94F07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67AE9F" w14:textId="77777777" w:rsidR="00BE4825" w:rsidRPr="002B7F6C" w:rsidRDefault="00BE4825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General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2F0F0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103 (31.9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20599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469 (37.3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D9353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634 (28.8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9C1B4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8D542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A07AA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569 (31.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4D18F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503 (30.9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83BC3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BE4825" w:rsidRPr="002B7F6C" w14:paraId="0478C71A" w14:textId="77777777" w:rsidTr="00AF1C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899950" w14:textId="77777777" w:rsidR="00BE4825" w:rsidRPr="002B7F6C" w:rsidRDefault="00BE4825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Other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B41E7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412 (11.9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C2714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90 (15.1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3F890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222 (10.1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3A566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D01EA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F28E7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218 (11.9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0F6EB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80 (11.1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D5668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BE4825" w:rsidRPr="002B7F6C" w14:paraId="3266709E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7AD28A" w14:textId="77777777" w:rsidR="00BE4825" w:rsidRPr="002B7F6C" w:rsidRDefault="00BE4825" w:rsidP="00AF1C70">
            <w:pPr>
              <w:spacing w:before="60" w:after="0" w:line="240" w:lineRule="auto"/>
              <w:ind w:hanging="20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Surgeon volume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BC46A" w14:textId="77777777" w:rsidR="00BE4825" w:rsidRPr="002B7F6C" w:rsidRDefault="00BE4825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AC68A" w14:textId="77777777" w:rsidR="00BE4825" w:rsidRPr="002B7F6C" w:rsidRDefault="00BE4825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F602C" w14:textId="77777777" w:rsidR="00BE4825" w:rsidRPr="002B7F6C" w:rsidRDefault="00BE4825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928C4" w14:textId="77777777" w:rsidR="00BE4825" w:rsidRPr="002B7F6C" w:rsidRDefault="00BE4825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b/>
                <w:bCs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0.00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3DA432" w14:textId="77777777" w:rsidR="00BE4825" w:rsidRPr="002B7F6C" w:rsidRDefault="00BE4825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0E675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5FD9B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EFAC0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b/>
                <w:bCs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0.011</w:t>
            </w:r>
          </w:p>
        </w:tc>
      </w:tr>
      <w:tr w:rsidR="00BE4825" w:rsidRPr="002B7F6C" w14:paraId="19CD1B95" w14:textId="77777777" w:rsidTr="00AF1C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FB2136" w14:textId="77777777" w:rsidR="00BE4825" w:rsidRPr="002B7F6C" w:rsidRDefault="00BE4825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Low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5D6DB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026 (29.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058E9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330 (26.3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FDC2D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696 (31.6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E9C04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40DFB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94FCB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690 (37.6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6F118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517 (31.8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BF118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BE4825" w:rsidRPr="002B7F6C" w14:paraId="39B6EA8A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A7F253" w14:textId="77777777" w:rsidR="00BE4825" w:rsidRPr="002B7F6C" w:rsidRDefault="00BE4825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Medium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85A22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176 (34.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6871F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429 (34.1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A6FA6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747 (33.9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A3DC6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F0A22F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AA2F7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684 (37.2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AB8EC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576 (35.4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4EB61" w14:textId="77777777" w:rsidR="00BE4825" w:rsidRPr="002B7F6C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BE4825" w14:paraId="48434F18" w14:textId="77777777" w:rsidTr="00AF1C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50851A" w14:textId="77777777" w:rsidR="00BE4825" w:rsidRPr="002B7F6C" w:rsidRDefault="00BE4825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High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F0F89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260 (36.4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3D37D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498 (39.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51848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762 (34.6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17300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858FC2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8C744" w14:textId="77777777" w:rsidR="00BE4825" w:rsidRPr="002B7F6C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462 (25.2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1419D" w14:textId="77777777" w:rsidR="00BE4825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533 (32.8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EE991" w14:textId="77777777" w:rsidR="00BE4825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</w:tbl>
    <w:p w14:paraId="593E2961" w14:textId="77777777" w:rsidR="00BE4825" w:rsidRDefault="00BE4825" w:rsidP="00BE4825">
      <w:pPr>
        <w:spacing w:before="120" w:after="0" w:line="240" w:lineRule="auto"/>
        <w:rPr>
          <w:rFonts w:eastAsia="Arial Unicode MS" w:cs="Times New Roman"/>
          <w:szCs w:val="24"/>
          <w:bdr w:val="none" w:sz="0" w:space="0" w:color="auto" w:frame="1"/>
          <w:lang w:eastAsia="en-US"/>
        </w:rPr>
      </w:pPr>
    </w:p>
    <w:p w14:paraId="40C64A07" w14:textId="77777777" w:rsidR="00BE4825" w:rsidRDefault="00BE4825" w:rsidP="00BE4825">
      <w:pPr>
        <w:spacing w:after="120" w:line="240" w:lineRule="auto"/>
        <w:rPr>
          <w:rFonts w:eastAsia="Arial Unicode MS" w:cs="Times New Roman"/>
          <w:szCs w:val="24"/>
          <w:bdr w:val="none" w:sz="0" w:space="0" w:color="auto" w:frame="1"/>
          <w:lang w:eastAsia="en-US"/>
        </w:rPr>
      </w:pPr>
    </w:p>
    <w:p w14:paraId="1212B594" w14:textId="77777777" w:rsidR="00BE4825" w:rsidRDefault="00BE4825" w:rsidP="00BE4825">
      <w:pPr>
        <w:spacing w:after="120" w:line="240" w:lineRule="auto"/>
        <w:rPr>
          <w:rFonts w:eastAsia="Arial Unicode MS" w:cs="Times New Roman"/>
          <w:szCs w:val="24"/>
          <w:bdr w:val="none" w:sz="0" w:space="0" w:color="auto" w:frame="1"/>
          <w:lang w:eastAsia="en-US"/>
        </w:rPr>
      </w:pPr>
    </w:p>
    <w:p w14:paraId="72CCA9BB" w14:textId="77777777" w:rsidR="00BE4825" w:rsidRDefault="00BE4825" w:rsidP="00BE4825">
      <w:pPr>
        <w:spacing w:after="120" w:line="240" w:lineRule="auto"/>
        <w:ind w:left="720" w:hanging="720"/>
        <w:rPr>
          <w:rFonts w:eastAsia="Arial Unicode MS" w:cs="Times New Roman"/>
          <w:szCs w:val="24"/>
          <w:bdr w:val="none" w:sz="0" w:space="0" w:color="auto" w:frame="1"/>
          <w:lang w:eastAsia="en-US"/>
        </w:rPr>
      </w:pPr>
      <w:proofErr w:type="spellStart"/>
      <w:r>
        <w:rPr>
          <w:rFonts w:eastAsia="Arial Unicode MS" w:cs="Times New Roman"/>
          <w:szCs w:val="24"/>
          <w:bdr w:val="none" w:sz="0" w:space="0" w:color="auto" w:frame="1"/>
          <w:lang w:eastAsia="en-US"/>
        </w:rPr>
        <w:lastRenderedPageBreak/>
        <w:t>eTable</w:t>
      </w:r>
      <w:proofErr w:type="spellEnd"/>
      <w:r>
        <w:rPr>
          <w:rFonts w:eastAsia="Arial Unicode MS" w:cs="Times New Roman"/>
          <w:szCs w:val="24"/>
          <w:bdr w:val="none" w:sz="0" w:space="0" w:color="auto" w:frame="1"/>
          <w:lang w:eastAsia="en-US"/>
        </w:rPr>
        <w:t xml:space="preserve"> 3.  Continued</w:t>
      </w:r>
    </w:p>
    <w:tbl>
      <w:tblPr>
        <w:tblStyle w:val="GridTable2-Accent12"/>
        <w:tblW w:w="5000" w:type="pct"/>
        <w:jc w:val="center"/>
        <w:tblLook w:val="04A0" w:firstRow="1" w:lastRow="0" w:firstColumn="1" w:lastColumn="0" w:noHBand="0" w:noVBand="1"/>
      </w:tblPr>
      <w:tblGrid>
        <w:gridCol w:w="2121"/>
        <w:gridCol w:w="1727"/>
        <w:gridCol w:w="1726"/>
        <w:gridCol w:w="1726"/>
        <w:gridCol w:w="946"/>
        <w:gridCol w:w="251"/>
        <w:gridCol w:w="1801"/>
        <w:gridCol w:w="1729"/>
        <w:gridCol w:w="933"/>
      </w:tblGrid>
      <w:tr w:rsidR="00BE4825" w14:paraId="3EA27374" w14:textId="77777777" w:rsidTr="00AF1C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986944" w14:textId="77777777" w:rsidR="00BE4825" w:rsidRDefault="00BE4825" w:rsidP="00AF1C70">
            <w:pPr>
              <w:spacing w:before="60" w:after="60" w:line="240" w:lineRule="auto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Variable</w:t>
            </w:r>
          </w:p>
        </w:tc>
        <w:tc>
          <w:tcPr>
            <w:tcW w:w="2363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0B12C5" w14:textId="77777777" w:rsidR="00BE4825" w:rsidRDefault="00BE4825" w:rsidP="00AF1C70">
            <w:pPr>
              <w:spacing w:before="60" w:after="2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sz w:val="22"/>
              </w:rPr>
            </w:pPr>
            <w:r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Before IPTW</w:t>
            </w:r>
          </w:p>
        </w:tc>
        <w:tc>
          <w:tcPr>
            <w:tcW w:w="9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DDBEAD4" w14:textId="77777777" w:rsidR="00BE4825" w:rsidRDefault="00BE4825" w:rsidP="00AF1C70">
            <w:pPr>
              <w:spacing w:before="60" w:after="2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sz w:val="22"/>
              </w:rPr>
            </w:pPr>
          </w:p>
        </w:tc>
        <w:tc>
          <w:tcPr>
            <w:tcW w:w="1722" w:type="pct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CCA9FF" w14:textId="77777777" w:rsidR="00BE4825" w:rsidRDefault="00BE4825" w:rsidP="00AF1C70">
            <w:pPr>
              <w:spacing w:before="60" w:after="2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sz w:val="22"/>
              </w:rPr>
            </w:pPr>
            <w:r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After IPTW</w:t>
            </w:r>
          </w:p>
        </w:tc>
      </w:tr>
      <w:tr w:rsidR="00BE4825" w14:paraId="2CED3E8F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33FE7B" w14:textId="77777777" w:rsidR="00BE4825" w:rsidRDefault="00BE4825" w:rsidP="00AF1C70">
            <w:pPr>
              <w:spacing w:after="0" w:line="240" w:lineRule="auto"/>
              <w:rPr>
                <w:rFonts w:ascii="Helvetica Neue" w:eastAsia="Helvetica Neue" w:hAnsi="Helvetica Neue" w:cs="Times New Roman"/>
                <w:sz w:val="22"/>
              </w:rPr>
            </w:pP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B6B09D" w14:textId="77777777" w:rsidR="00BE4825" w:rsidRDefault="00BE4825" w:rsidP="00AF1C70">
            <w:pPr>
              <w:spacing w:before="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sz w:val="22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2"/>
              </w:rPr>
              <w:t>Overall</w:t>
            </w:r>
            <w:r>
              <w:rPr>
                <w:rFonts w:ascii="Helvetica Neue" w:eastAsia="Helvetica Neue" w:hAnsi="Helvetica Neue" w:cs="Helvetica Neue"/>
                <w:color w:val="333333"/>
                <w:sz w:val="22"/>
              </w:rPr>
              <w:br/>
              <w:t>(n =</w:t>
            </w:r>
            <w:r>
              <w:t xml:space="preserve"> </w:t>
            </w:r>
            <w:r>
              <w:rPr>
                <w:rFonts w:ascii="Helvetica Neue" w:eastAsia="Helvetica Neue" w:hAnsi="Helvetica Neue" w:cs="Helvetica Neue"/>
                <w:color w:val="333333"/>
                <w:sz w:val="22"/>
              </w:rPr>
              <w:t>3,462)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A261A9" w14:textId="77777777" w:rsidR="00BE4825" w:rsidRDefault="00BE4825" w:rsidP="00AF1C70">
            <w:pPr>
              <w:spacing w:before="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sz w:val="22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2"/>
              </w:rPr>
              <w:t>Lap</w:t>
            </w:r>
            <w:r>
              <w:rPr>
                <w:rFonts w:ascii="Helvetica Neue" w:eastAsia="Helvetica Neue" w:hAnsi="Helvetica Neue" w:cs="Helvetica Neue"/>
                <w:color w:val="333333"/>
                <w:sz w:val="22"/>
              </w:rPr>
              <w:br/>
              <w:t>(n =</w:t>
            </w:r>
            <w:r>
              <w:t xml:space="preserve"> </w:t>
            </w:r>
            <w:r>
              <w:rPr>
                <w:rFonts w:ascii="Helvetica Neue" w:eastAsia="Helvetica Neue" w:hAnsi="Helvetica Neue" w:cs="Helvetica Neue"/>
                <w:color w:val="333333"/>
                <w:sz w:val="22"/>
              </w:rPr>
              <w:t>1,257)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895614" w14:textId="77777777" w:rsidR="00BE4825" w:rsidRDefault="00BE4825" w:rsidP="00AF1C70">
            <w:pPr>
              <w:spacing w:before="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sz w:val="22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2"/>
              </w:rPr>
              <w:t>RAS</w:t>
            </w:r>
            <w:r>
              <w:rPr>
                <w:rFonts w:ascii="Helvetica Neue" w:eastAsia="Helvetica Neue" w:hAnsi="Helvetica Neue" w:cs="Helvetica Neue"/>
                <w:color w:val="333333"/>
                <w:sz w:val="22"/>
              </w:rPr>
              <w:br/>
              <w:t>(n =</w:t>
            </w:r>
            <w:r>
              <w:t xml:space="preserve"> </w:t>
            </w:r>
            <w:r>
              <w:rPr>
                <w:rFonts w:ascii="Helvetica Neue" w:eastAsia="Helvetica Neue" w:hAnsi="Helvetica Neue" w:cs="Helvetica Neue"/>
                <w:color w:val="333333"/>
                <w:sz w:val="22"/>
              </w:rPr>
              <w:t>2,205)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B81442" w14:textId="77777777" w:rsidR="00BE4825" w:rsidRDefault="00BE4825" w:rsidP="00AF1C70">
            <w:pPr>
              <w:spacing w:before="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i/>
                <w:iCs/>
                <w:sz w:val="22"/>
              </w:rPr>
            </w:pPr>
            <w:r>
              <w:rPr>
                <w:rFonts w:ascii="Helvetica Neue" w:eastAsia="Helvetica Neue" w:hAnsi="Helvetica Neue" w:cs="Helvetica Neue"/>
                <w:i/>
                <w:iCs/>
                <w:color w:val="333333"/>
                <w:sz w:val="22"/>
              </w:rPr>
              <w:t>p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EDFD66" w14:textId="77777777" w:rsidR="00BE4825" w:rsidRDefault="00BE4825" w:rsidP="00AF1C70">
            <w:pPr>
              <w:spacing w:before="20" w:after="0" w:line="240" w:lineRule="auto"/>
              <w:ind w:left="-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sz w:val="22"/>
              </w:rPr>
            </w:pP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1EE83B" w14:textId="77777777" w:rsidR="00BE4825" w:rsidRDefault="00BE4825" w:rsidP="00AF1C70">
            <w:pPr>
              <w:spacing w:before="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color w:val="D9D9D9"/>
                <w:sz w:val="22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2"/>
              </w:rPr>
              <w:t>Lap</w:t>
            </w:r>
            <w:r>
              <w:rPr>
                <w:rFonts w:ascii="Helvetica Neue" w:eastAsia="Helvetica Neue" w:hAnsi="Helvetica Neue" w:cs="Helvetica Neue"/>
                <w:color w:val="333333"/>
                <w:sz w:val="22"/>
              </w:rPr>
              <w:br/>
              <w:t>(n =1,835)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BFDF6D" w14:textId="77777777" w:rsidR="00BE4825" w:rsidRDefault="00BE4825" w:rsidP="00AF1C70">
            <w:pPr>
              <w:spacing w:before="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color w:val="D9D9D9"/>
                <w:sz w:val="22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2"/>
              </w:rPr>
              <w:t>RAS</w:t>
            </w:r>
            <w:r>
              <w:rPr>
                <w:rFonts w:ascii="Helvetica Neue" w:eastAsia="Helvetica Neue" w:hAnsi="Helvetica Neue" w:cs="Helvetica Neue"/>
                <w:color w:val="333333"/>
                <w:sz w:val="22"/>
              </w:rPr>
              <w:br/>
              <w:t>(n =1,627)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EB10B8" w14:textId="77777777" w:rsidR="00BE4825" w:rsidRDefault="00BE4825" w:rsidP="00AF1C70">
            <w:pPr>
              <w:spacing w:before="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i/>
                <w:iCs/>
                <w:color w:val="D9D9D9"/>
                <w:sz w:val="22"/>
              </w:rPr>
            </w:pPr>
            <w:r>
              <w:rPr>
                <w:rFonts w:ascii="Helvetica Neue" w:eastAsia="Helvetica Neue" w:hAnsi="Helvetica Neue" w:cs="Times New Roman"/>
                <w:i/>
                <w:iCs/>
                <w:sz w:val="22"/>
              </w:rPr>
              <w:t>p</w:t>
            </w:r>
          </w:p>
        </w:tc>
      </w:tr>
      <w:tr w:rsidR="00BE4825" w14:paraId="700D32B7" w14:textId="77777777" w:rsidTr="00AF1C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5CB05" w14:textId="77777777" w:rsidR="00BE4825" w:rsidRDefault="00BE4825" w:rsidP="00AF1C70">
            <w:pPr>
              <w:spacing w:before="120" w:after="0" w:line="240" w:lineRule="auto"/>
              <w:ind w:hanging="20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Procedure year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A34D7" w14:textId="77777777" w:rsidR="00BE4825" w:rsidRDefault="00BE4825" w:rsidP="00AF1C70">
            <w:pPr>
              <w:spacing w:before="12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color w:val="53535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9F485" w14:textId="77777777" w:rsidR="00BE4825" w:rsidRDefault="00BE4825" w:rsidP="00AF1C70">
            <w:pPr>
              <w:spacing w:before="12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color w:val="53535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6790B" w14:textId="77777777" w:rsidR="00BE4825" w:rsidRDefault="00BE4825" w:rsidP="00AF1C70">
            <w:pPr>
              <w:spacing w:before="12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color w:val="53535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E75F5" w14:textId="77777777" w:rsidR="00BE4825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b/>
                <w:bCs/>
                <w:color w:val="333333"/>
                <w:sz w:val="22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&lt;.001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0257A" w14:textId="77777777" w:rsidR="00BE4825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A7B43" w14:textId="77777777" w:rsidR="00BE4825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766D3" w14:textId="77777777" w:rsidR="00BE4825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069F2" w14:textId="77777777" w:rsidR="00BE4825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b/>
                <w:bCs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0.830</w:t>
            </w:r>
          </w:p>
        </w:tc>
      </w:tr>
      <w:tr w:rsidR="00BE4825" w14:paraId="3345F7FE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F9376" w14:textId="77777777" w:rsidR="00BE4825" w:rsidRDefault="00BE4825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201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8EECE" w14:textId="77777777" w:rsidR="00BE4825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61 (7.5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E45FB" w14:textId="77777777" w:rsidR="00BE4825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123 (9.8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F6C73" w14:textId="77777777" w:rsidR="00BE4825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138 (6.3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04F72" w14:textId="77777777" w:rsidR="00BE4825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color w:val="53535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48FD2" w14:textId="77777777" w:rsidR="00BE4825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color w:val="535353"/>
                <w:sz w:val="22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E491A" w14:textId="77777777" w:rsidR="00BE4825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128 (7.0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72DCE" w14:textId="77777777" w:rsidR="00BE4825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115 (7.1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51CFD" w14:textId="77777777" w:rsidR="00BE4825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BE4825" w14:paraId="46015F18" w14:textId="77777777" w:rsidTr="00AF1C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79C33" w14:textId="77777777" w:rsidR="00BE4825" w:rsidRDefault="00BE4825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201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00A99" w14:textId="77777777" w:rsidR="00BE4825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348 (10.1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360A7" w14:textId="77777777" w:rsidR="00BE4825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147 (11.7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FD509" w14:textId="77777777" w:rsidR="00BE4825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01 (9.1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CA98B" w14:textId="77777777" w:rsidR="00BE4825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color w:val="53535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0E2DB" w14:textId="77777777" w:rsidR="00BE4825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color w:val="535353"/>
                <w:sz w:val="22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BCF96" w14:textId="77777777" w:rsidR="00BE4825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197 (10.7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7A5C1" w14:textId="77777777" w:rsidR="00BE4825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164 (10.1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EA51F" w14:textId="77777777" w:rsidR="00BE4825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BE4825" w14:paraId="36B8B242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9E479" w14:textId="77777777" w:rsidR="00BE4825" w:rsidRDefault="00BE4825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201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EDE1C" w14:textId="77777777" w:rsidR="00BE4825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435 (12.6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B9E15" w14:textId="77777777" w:rsidR="00BE4825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182 (14.5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C5129" w14:textId="77777777" w:rsidR="00BE4825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53 (11.5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28150" w14:textId="77777777" w:rsidR="00BE4825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color w:val="53535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7B7CB" w14:textId="77777777" w:rsidR="00BE4825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color w:val="535353"/>
                <w:sz w:val="22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2EFDE" w14:textId="77777777" w:rsidR="00BE4825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21 (12.0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8DAB6" w14:textId="77777777" w:rsidR="00BE4825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197 (12.1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B4166" w14:textId="77777777" w:rsidR="00BE4825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BE4825" w14:paraId="673097F4" w14:textId="77777777" w:rsidTr="00AF1C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B5D66" w14:textId="77777777" w:rsidR="00BE4825" w:rsidRDefault="00BE4825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201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B0092" w14:textId="77777777" w:rsidR="00BE4825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440 (12.7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1DE2B" w14:textId="77777777" w:rsidR="00BE4825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180 (14.3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4FEA6" w14:textId="77777777" w:rsidR="00BE4825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60 (11.8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9F6C7" w14:textId="77777777" w:rsidR="00BE4825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color w:val="53535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D0D48" w14:textId="77777777" w:rsidR="00BE4825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color w:val="535353"/>
                <w:sz w:val="22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34698" w14:textId="77777777" w:rsidR="00BE4825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11 (11.5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7FAFA" w14:textId="77777777" w:rsidR="00BE4825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194 (12.0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426C8" w14:textId="77777777" w:rsidR="00BE4825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BE4825" w14:paraId="777AE918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2488D" w14:textId="77777777" w:rsidR="00BE4825" w:rsidRDefault="00BE4825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201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62C0D" w14:textId="77777777" w:rsidR="00BE4825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490 (14.2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4DEF8" w14:textId="77777777" w:rsidR="00BE4825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194 (15.4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A8751" w14:textId="77777777" w:rsidR="00BE4825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96 (13.4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6033F" w14:textId="77777777" w:rsidR="00BE4825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color w:val="53535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7530B" w14:textId="77777777" w:rsidR="00BE4825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color w:val="535353"/>
                <w:sz w:val="22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98796" w14:textId="77777777" w:rsidR="00BE4825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59 (14.1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38758" w14:textId="77777777" w:rsidR="00BE4825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28 (14.0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C0C92" w14:textId="77777777" w:rsidR="00BE4825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BE4825" w14:paraId="2A3EB72B" w14:textId="77777777" w:rsidTr="00AF1C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D366E" w14:textId="77777777" w:rsidR="00BE4825" w:rsidRDefault="00BE4825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201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DE56A" w14:textId="77777777" w:rsidR="00BE4825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535 (15.5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6E9F9" w14:textId="77777777" w:rsidR="00BE4825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170 (13.5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AE6D3" w14:textId="77777777" w:rsidR="00BE4825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365 (16.6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5FFAC" w14:textId="77777777" w:rsidR="00BE4825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color w:val="53535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E4D37" w14:textId="77777777" w:rsidR="00BE4825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color w:val="535353"/>
                <w:sz w:val="22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507C1" w14:textId="77777777" w:rsidR="00BE4825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346 (18.9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7499B" w14:textId="77777777" w:rsidR="00BE4825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57 (15.8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FBEFD" w14:textId="77777777" w:rsidR="00BE4825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BE4825" w14:paraId="5A271110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5BC7F" w14:textId="77777777" w:rsidR="00BE4825" w:rsidRDefault="00BE4825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201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D1FBD" w14:textId="77777777" w:rsidR="00BE4825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498 (14.4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77A10" w14:textId="77777777" w:rsidR="00BE4825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145 (11.5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2A0F1" w14:textId="77777777" w:rsidR="00BE4825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353 (16.0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4EAF5" w14:textId="77777777" w:rsidR="00BE4825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color w:val="53535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695B0" w14:textId="77777777" w:rsidR="00BE4825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color w:val="535353"/>
                <w:sz w:val="22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9753B" w14:textId="77777777" w:rsidR="00BE4825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57 (14.0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30850" w14:textId="77777777" w:rsidR="00BE4825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42 (14.9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2C187" w14:textId="77777777" w:rsidR="00BE4825" w:rsidRDefault="00BE4825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BE4825" w14:paraId="2565FDD8" w14:textId="77777777" w:rsidTr="00AF1C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C6756C" w14:textId="77777777" w:rsidR="00BE4825" w:rsidRDefault="00BE4825" w:rsidP="00AF1C70">
            <w:pPr>
              <w:spacing w:after="12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2020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936536" w14:textId="77777777" w:rsidR="00BE4825" w:rsidRDefault="00BE4825" w:rsidP="00AF1C70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455 (13.1)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9E8C34" w14:textId="77777777" w:rsidR="00BE4825" w:rsidRDefault="00BE4825" w:rsidP="00AF1C70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116 (9.2)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757A97" w14:textId="77777777" w:rsidR="00BE4825" w:rsidRDefault="00BE4825" w:rsidP="00AF1C70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339 (15.4)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ECA237" w14:textId="77777777" w:rsidR="00BE4825" w:rsidRDefault="00BE4825" w:rsidP="00AF1C70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color w:val="53535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17C3AA" w14:textId="77777777" w:rsidR="00BE4825" w:rsidRDefault="00BE4825" w:rsidP="00AF1C70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color w:val="535353"/>
                <w:sz w:val="22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BA26A1" w14:textId="77777777" w:rsidR="00BE4825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15 (11.7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68A81C" w14:textId="77777777" w:rsidR="00BE4825" w:rsidRDefault="00BE4825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29 (14.1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0607CB" w14:textId="77777777" w:rsidR="00BE4825" w:rsidRDefault="00BE4825" w:rsidP="00AF1C70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</w:tbl>
    <w:p w14:paraId="54C80E20" w14:textId="77777777" w:rsidR="00BE4825" w:rsidRDefault="00BE4825" w:rsidP="00BE4825">
      <w:pPr>
        <w:spacing w:before="120" w:after="0" w:line="240" w:lineRule="auto"/>
        <w:rPr>
          <w:rFonts w:eastAsia="Arial Unicode MS" w:cs="Times New Roman"/>
          <w:szCs w:val="24"/>
          <w:bdr w:val="none" w:sz="0" w:space="0" w:color="auto" w:frame="1"/>
          <w:lang w:eastAsia="en-US"/>
        </w:rPr>
      </w:pPr>
      <w:r>
        <w:rPr>
          <w:rFonts w:eastAsia="Arial Unicode MS" w:cs="Times New Roman"/>
          <w:b/>
          <w:bCs/>
          <w:szCs w:val="24"/>
          <w:bdr w:val="none" w:sz="0" w:space="0" w:color="auto" w:frame="1"/>
          <w:lang w:eastAsia="en-US"/>
        </w:rPr>
        <w:t>Abbreviations</w:t>
      </w:r>
      <w:r>
        <w:rPr>
          <w:rFonts w:eastAsia="Arial Unicode MS" w:cs="Times New Roman"/>
          <w:szCs w:val="24"/>
          <w:bdr w:val="none" w:sz="0" w:space="0" w:color="auto" w:frame="1"/>
          <w:lang w:eastAsia="en-US"/>
        </w:rPr>
        <w:t xml:space="preserve">: RAS, robotic-assisted surgery; Lap, laparoscopic surgery; CCI, </w:t>
      </w:r>
      <w:proofErr w:type="spellStart"/>
      <w:r>
        <w:rPr>
          <w:rFonts w:eastAsia="Arial Unicode MS" w:cs="Times New Roman"/>
          <w:szCs w:val="24"/>
          <w:bdr w:val="none" w:sz="0" w:space="0" w:color="auto" w:frame="1"/>
          <w:lang w:eastAsia="en-US"/>
        </w:rPr>
        <w:t>Charlson’s</w:t>
      </w:r>
      <w:proofErr w:type="spellEnd"/>
      <w:r>
        <w:rPr>
          <w:rFonts w:eastAsia="Arial Unicode MS" w:cs="Times New Roman"/>
          <w:szCs w:val="24"/>
          <w:bdr w:val="none" w:sz="0" w:space="0" w:color="auto" w:frame="1"/>
          <w:lang w:eastAsia="en-US"/>
        </w:rPr>
        <w:t xml:space="preserve"> comorbidity index</w:t>
      </w:r>
    </w:p>
    <w:p w14:paraId="070B0AB9" w14:textId="77777777" w:rsidR="00A525FA" w:rsidRDefault="00A525FA"/>
    <w:sectPr w:rsidR="00A525FA" w:rsidSect="00BE482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825"/>
    <w:rsid w:val="00A525FA"/>
    <w:rsid w:val="00BE4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F3C0DC"/>
  <w15:chartTrackingRefBased/>
  <w15:docId w15:val="{85D4D0EA-223A-4664-B41C-A4DB46DD1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4825"/>
    <w:pPr>
      <w:spacing w:after="240" w:line="360" w:lineRule="auto"/>
    </w:pPr>
    <w:rPr>
      <w:rFonts w:ascii="Times New Roman" w:eastAsiaTheme="minorEastAsia" w:hAnsi="Times New Roman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-Accent11">
    <w:name w:val="Grid Table 2 - Accent 11"/>
    <w:basedOn w:val="TableNormal"/>
    <w:uiPriority w:val="47"/>
    <w:rsid w:val="00BE4825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2" w:space="0" w:color="9CC2E5"/>
        <w:bottom w:val="single" w:sz="2" w:space="0" w:color="9CC2E5"/>
        <w:insideH w:val="single" w:sz="2" w:space="0" w:color="9CC2E5"/>
        <w:insideV w:val="single" w:sz="2" w:space="0" w:color="9CC2E5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CC2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GridTable2-Accent12">
    <w:name w:val="Grid Table 2 - Accent 12"/>
    <w:basedOn w:val="TableNormal"/>
    <w:uiPriority w:val="47"/>
    <w:rsid w:val="00BE4825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2" w:space="0" w:color="9CC2E5"/>
        <w:bottom w:val="single" w:sz="2" w:space="0" w:color="9CC2E5"/>
        <w:insideH w:val="single" w:sz="2" w:space="0" w:color="9CC2E5"/>
        <w:insideV w:val="single" w:sz="2" w:space="0" w:color="9CC2E5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CC2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99</Words>
  <Characters>3987</Characters>
  <Application>Microsoft Office Word</Application>
  <DocSecurity>0</DocSecurity>
  <Lines>33</Lines>
  <Paragraphs>9</Paragraphs>
  <ScaleCrop>false</ScaleCrop>
  <Company/>
  <LinksUpToDate>false</LinksUpToDate>
  <CharactersWithSpaces>4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dstone, Robert N.,MD</dc:creator>
  <cp:keywords/>
  <dc:description/>
  <cp:lastModifiedBy>Goldstone, Robert N.,MD</cp:lastModifiedBy>
  <cp:revision>1</cp:revision>
  <dcterms:created xsi:type="dcterms:W3CDTF">2023-11-19T18:33:00Z</dcterms:created>
  <dcterms:modified xsi:type="dcterms:W3CDTF">2023-11-19T18:34:00Z</dcterms:modified>
</cp:coreProperties>
</file>